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Definitions of comorbidities.</w:t>
      </w:r>
    </w:p>
    <w:tbl>
      <w:tblPr>
        <w:tblW w:w="6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morbidities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D-9-CM cod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nary artery disease</w:t>
            </w:r>
          </w:p>
        </w:tc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-41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Depressive disorde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296.2, 296.3, 298.0, 300.4, 301.12, 309.28, 311, V79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Diabetes mellitu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End-stage renal diseas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403.01, 403.11, 403.91, 404.02, 404.03, 404.12, 404.13, 404.92, 404.93</w:t>
            </w:r>
            <w:r>
              <w:rPr/>
              <w:t xml:space="preserve">, </w:t>
            </w:r>
            <w:r>
              <w:rPr/>
              <w:t>58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eart failur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402.01, 402.11, 402.91, 404.01, 404.03, 404.11, 404.13, 404.91, 404.93, 42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yperlipidemia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401-4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ver cirrhosi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571.2, 571.5, 571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Malignancy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/>
              <w:t>140-208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-437</w:t>
            </w:r>
          </w:p>
        </w:tc>
      </w:tr>
    </w:tbl>
    <w:p>
      <w:pPr>
        <w:pStyle w:val="Normal"/>
        <w:rPr/>
      </w:pPr>
      <w:r>
        <w:rPr/>
        <w:t>ICD-9-CM</w:t>
      </w:r>
      <w:r>
        <w:rPr/>
        <w:t>, International Classification of Diseases, Ninth Revision, Clinical Modific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1:11:00Z</dcterms:created>
  <dc:creator>R500</dc:creator>
  <dc:description/>
  <cp:keywords/>
  <dc:language>en-US</dc:language>
  <cp:lastModifiedBy>ntuhuser</cp:lastModifiedBy>
  <dcterms:modified xsi:type="dcterms:W3CDTF">2014-09-25T03:43:00Z</dcterms:modified>
  <cp:revision>5</cp:revision>
  <dc:subject/>
  <dc:title>Table 1</dc:title>
</cp:coreProperties>
</file>